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021A3" w14:textId="34F998FD" w:rsidR="00962BF0" w:rsidRPr="00E87775" w:rsidRDefault="00962BF0" w:rsidP="00962BF0">
      <w:pPr>
        <w:spacing w:after="120"/>
        <w:jc w:val="center"/>
        <w:rPr>
          <w:rFonts w:ascii="Calibri" w:eastAsia="Times New Roman" w:hAnsi="Calibri"/>
          <w:b/>
          <w:smallCaps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b/>
          <w:smallCaps/>
          <w:sz w:val="22"/>
          <w:szCs w:val="22"/>
          <w:lang w:eastAsia="en-US"/>
        </w:rPr>
        <w:t xml:space="preserve">Partnering to Achieve School Success (PASS) </w:t>
      </w:r>
      <w:r w:rsidR="36F2534F" w:rsidRPr="46B99A66">
        <w:rPr>
          <w:rFonts w:ascii="Calibri" w:eastAsia="Times New Roman" w:hAnsi="Calibri"/>
          <w:b/>
          <w:bCs/>
          <w:smallCaps/>
          <w:sz w:val="22"/>
          <w:szCs w:val="22"/>
          <w:lang w:eastAsia="en-US"/>
        </w:rPr>
        <w:t xml:space="preserve">Intervention </w:t>
      </w:r>
      <w:r w:rsidRPr="00E87775">
        <w:rPr>
          <w:rFonts w:ascii="Calibri" w:eastAsia="Times New Roman" w:hAnsi="Calibri"/>
          <w:b/>
          <w:smallCaps/>
          <w:sz w:val="22"/>
          <w:szCs w:val="22"/>
          <w:lang w:eastAsia="en-US"/>
        </w:rPr>
        <w:t>Outline</w:t>
      </w:r>
    </w:p>
    <w:p w14:paraId="28874195" w14:textId="77777777" w:rsidR="00962BF0" w:rsidRPr="00E87775" w:rsidRDefault="00962BF0" w:rsidP="00962BF0">
      <w:pPr>
        <w:rPr>
          <w:rFonts w:ascii="Calibri" w:eastAsia="Times New Roman" w:hAnsi="Calibri"/>
          <w:b/>
          <w:smallCaps/>
          <w:sz w:val="22"/>
          <w:szCs w:val="22"/>
          <w:u w:val="single"/>
          <w:lang w:eastAsia="en-US"/>
        </w:rPr>
      </w:pPr>
      <w:r w:rsidRPr="00E87775">
        <w:rPr>
          <w:rFonts w:ascii="Calibri" w:eastAsia="Times New Roman" w:hAnsi="Calibri"/>
          <w:b/>
          <w:smallCaps/>
          <w:sz w:val="22"/>
          <w:szCs w:val="22"/>
          <w:u w:val="single"/>
          <w:lang w:eastAsia="en-US"/>
        </w:rPr>
        <w:t>PASS Core Principles:</w:t>
      </w:r>
    </w:p>
    <w:p w14:paraId="0B8C5993" w14:textId="2BFFE4D5" w:rsidR="00693C5F" w:rsidRPr="00963DE8" w:rsidRDefault="00693C5F" w:rsidP="00963DE8">
      <w:pPr>
        <w:pStyle w:val="ListParagraph"/>
        <w:numPr>
          <w:ilvl w:val="0"/>
          <w:numId w:val="9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963DE8">
        <w:rPr>
          <w:rFonts w:ascii="Calibri" w:eastAsia="Times New Roman" w:hAnsi="Calibri"/>
          <w:sz w:val="22"/>
          <w:szCs w:val="22"/>
          <w:lang w:eastAsia="en-US"/>
        </w:rPr>
        <w:t>A strong parent-child relationship is critical for healthy child development.</w:t>
      </w:r>
    </w:p>
    <w:p w14:paraId="162F348E" w14:textId="4B4C1215" w:rsidR="00693C5F" w:rsidRDefault="00693C5F" w:rsidP="00693C5F">
      <w:pPr>
        <w:pStyle w:val="ListParagraph"/>
        <w:numPr>
          <w:ilvl w:val="0"/>
          <w:numId w:val="9"/>
        </w:numPr>
        <w:rPr>
          <w:rFonts w:ascii="Calibri" w:eastAsia="Times New Roman" w:hAnsi="Calibri"/>
          <w:sz w:val="22"/>
          <w:szCs w:val="22"/>
          <w:lang w:eastAsia="en-US"/>
        </w:rPr>
      </w:pPr>
      <w:r>
        <w:rPr>
          <w:rFonts w:ascii="Calibri" w:eastAsia="Times New Roman" w:hAnsi="Calibri"/>
          <w:sz w:val="22"/>
          <w:szCs w:val="22"/>
          <w:lang w:eastAsia="en-US"/>
        </w:rPr>
        <w:t>Strong teacher-student relationships are critical for success in school.</w:t>
      </w:r>
    </w:p>
    <w:p w14:paraId="04DC328E" w14:textId="18E774E0" w:rsidR="00693C5F" w:rsidRPr="00963DE8" w:rsidRDefault="00693C5F" w:rsidP="00963DE8">
      <w:pPr>
        <w:pStyle w:val="ListParagraph"/>
        <w:numPr>
          <w:ilvl w:val="0"/>
          <w:numId w:val="9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40CBD1F">
        <w:rPr>
          <w:rFonts w:ascii="Calibri" w:eastAsia="Times New Roman" w:hAnsi="Calibri"/>
          <w:sz w:val="22"/>
          <w:szCs w:val="22"/>
          <w:lang w:eastAsia="en-US"/>
        </w:rPr>
        <w:t>Promoting health habits increases children’s ability to perform</w:t>
      </w:r>
      <w:r w:rsidR="49D0C989" w:rsidRPr="040CBD1F">
        <w:rPr>
          <w:rFonts w:ascii="Calibri" w:eastAsia="Times New Roman" w:hAnsi="Calibri"/>
          <w:sz w:val="22"/>
          <w:szCs w:val="22"/>
          <w:lang w:eastAsia="en-US"/>
        </w:rPr>
        <w:t xml:space="preserve"> </w:t>
      </w:r>
      <w:r w:rsidRPr="040CBD1F">
        <w:rPr>
          <w:rFonts w:ascii="Calibri" w:eastAsia="Times New Roman" w:hAnsi="Calibri"/>
          <w:sz w:val="22"/>
          <w:szCs w:val="22"/>
          <w:lang w:eastAsia="en-US"/>
        </w:rPr>
        <w:t>well in school and lead a healthy life.</w:t>
      </w:r>
    </w:p>
    <w:p w14:paraId="74A7032E" w14:textId="77777777" w:rsidR="00693C5F" w:rsidRDefault="00693C5F" w:rsidP="00962BF0">
      <w:pPr>
        <w:rPr>
          <w:rFonts w:ascii="Calibri" w:eastAsia="Times New Roman" w:hAnsi="Calibri"/>
          <w:sz w:val="22"/>
          <w:szCs w:val="22"/>
          <w:lang w:eastAsia="en-US"/>
        </w:rPr>
      </w:pPr>
    </w:p>
    <w:p w14:paraId="539CD9A7" w14:textId="77777777" w:rsidR="00693C5F" w:rsidRPr="00E87775" w:rsidRDefault="00693C5F" w:rsidP="00693C5F">
      <w:pPr>
        <w:rPr>
          <w:rFonts w:ascii="Calibri" w:eastAsia="Times New Roman" w:hAnsi="Calibri"/>
          <w:b/>
          <w:smallCaps/>
          <w:sz w:val="22"/>
          <w:szCs w:val="22"/>
          <w:u w:val="single"/>
          <w:lang w:eastAsia="en-US"/>
        </w:rPr>
      </w:pPr>
      <w:r w:rsidRPr="00E87775">
        <w:rPr>
          <w:rFonts w:ascii="Calibri" w:eastAsia="Times New Roman" w:hAnsi="Calibri"/>
          <w:b/>
          <w:smallCaps/>
          <w:sz w:val="22"/>
          <w:szCs w:val="22"/>
          <w:u w:val="single"/>
          <w:lang w:eastAsia="en-US"/>
        </w:rPr>
        <w:t>Enhanced Family Involvement Strategies (Engagement and Motivation Strategies)</w:t>
      </w:r>
    </w:p>
    <w:p w14:paraId="2128BCF4" w14:textId="34CFE9BE" w:rsidR="00962BF0" w:rsidRPr="00E87775" w:rsidRDefault="00962BF0" w:rsidP="00962BF0">
      <w:pPr>
        <w:rPr>
          <w:rFonts w:ascii="Calibri" w:eastAsia="Times New Roman" w:hAnsi="Calibri"/>
          <w:sz w:val="22"/>
          <w:szCs w:val="22"/>
          <w:lang w:eastAsia="en-US"/>
        </w:rPr>
      </w:pPr>
      <w:r w:rsidRPr="21093D66">
        <w:rPr>
          <w:rFonts w:ascii="Calibri" w:eastAsia="Times New Roman" w:hAnsi="Calibri"/>
          <w:sz w:val="22"/>
          <w:szCs w:val="22"/>
          <w:lang w:eastAsia="en-US"/>
        </w:rPr>
        <w:t xml:space="preserve">The PASS </w:t>
      </w:r>
      <w:r w:rsidR="00C57F29">
        <w:rPr>
          <w:rFonts w:ascii="Calibri" w:eastAsia="Times New Roman" w:hAnsi="Calibri"/>
          <w:sz w:val="22"/>
          <w:szCs w:val="22"/>
          <w:lang w:eastAsia="en-US"/>
        </w:rPr>
        <w:t>clinician</w:t>
      </w:r>
      <w:r w:rsidR="00C57F29" w:rsidRPr="21093D66">
        <w:rPr>
          <w:rFonts w:ascii="Calibri" w:eastAsia="Times New Roman" w:hAnsi="Calibri"/>
          <w:sz w:val="22"/>
          <w:szCs w:val="22"/>
          <w:lang w:eastAsia="en-US"/>
        </w:rPr>
        <w:t xml:space="preserve"> </w:t>
      </w:r>
      <w:r w:rsidRPr="21093D66">
        <w:rPr>
          <w:rFonts w:ascii="Calibri" w:eastAsia="Times New Roman" w:hAnsi="Calibri"/>
          <w:sz w:val="22"/>
          <w:szCs w:val="22"/>
          <w:lang w:eastAsia="en-US"/>
        </w:rPr>
        <w:t xml:space="preserve">attempts to address these goals/integrate these strategies into all PASS sessions. In addition, the </w:t>
      </w:r>
      <w:r w:rsidR="2ED068B9" w:rsidRPr="21093D66">
        <w:rPr>
          <w:rFonts w:ascii="Calibri" w:eastAsia="Times New Roman" w:hAnsi="Calibri"/>
          <w:sz w:val="22"/>
          <w:szCs w:val="22"/>
          <w:lang w:eastAsia="en-US"/>
        </w:rPr>
        <w:t>Community Health Partner</w:t>
      </w:r>
      <w:r w:rsidRPr="21093D66">
        <w:rPr>
          <w:rFonts w:ascii="Calibri" w:eastAsia="Times New Roman" w:hAnsi="Calibri"/>
          <w:sz w:val="22"/>
          <w:szCs w:val="22"/>
          <w:lang w:eastAsia="en-US"/>
        </w:rPr>
        <w:t xml:space="preserve"> is involved in supporting family involvement in PASS, as indicated below.</w:t>
      </w:r>
    </w:p>
    <w:p w14:paraId="32E59E0E" w14:textId="77777777" w:rsidR="00962BF0" w:rsidRPr="00E87775" w:rsidRDefault="00962BF0" w:rsidP="00962BF0">
      <w:pPr>
        <w:rPr>
          <w:rFonts w:ascii="Calibri" w:eastAsia="Times New Roman" w:hAnsi="Calibri"/>
          <w:sz w:val="22"/>
          <w:szCs w:val="22"/>
          <w:u w:val="single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u w:val="single"/>
          <w:lang w:eastAsia="en-US"/>
        </w:rPr>
        <w:t>Goals:</w:t>
      </w:r>
    </w:p>
    <w:p w14:paraId="2DED4884" w14:textId="77777777" w:rsidR="00962BF0" w:rsidRPr="00E87775" w:rsidRDefault="00962BF0" w:rsidP="00962BF0">
      <w:pPr>
        <w:numPr>
          <w:ilvl w:val="0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Reinforce help-seeking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behavior</w:t>
      </w:r>
      <w:proofErr w:type="gramEnd"/>
    </w:p>
    <w:p w14:paraId="0303CA19" w14:textId="77777777" w:rsidR="00962BF0" w:rsidRPr="00E87775" w:rsidRDefault="00962BF0" w:rsidP="00962BF0">
      <w:pPr>
        <w:numPr>
          <w:ilvl w:val="1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Understand family’s help-seeking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history</w:t>
      </w:r>
      <w:proofErr w:type="gramEnd"/>
    </w:p>
    <w:p w14:paraId="436CC1E7" w14:textId="77777777" w:rsidR="00962BF0" w:rsidRPr="00E87775" w:rsidRDefault="00962BF0" w:rsidP="00962BF0">
      <w:pPr>
        <w:numPr>
          <w:ilvl w:val="1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Identify past facilitators and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barriers</w:t>
      </w:r>
      <w:proofErr w:type="gramEnd"/>
    </w:p>
    <w:p w14:paraId="3E5783D3" w14:textId="77777777" w:rsidR="00962BF0" w:rsidRPr="00E87775" w:rsidRDefault="00962BF0" w:rsidP="00962BF0">
      <w:pPr>
        <w:numPr>
          <w:ilvl w:val="0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Utilize motivational interviewing strategies to encourage family engagement in care and motivation to change/address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challenges</w:t>
      </w:r>
      <w:proofErr w:type="gramEnd"/>
    </w:p>
    <w:p w14:paraId="3E691C61" w14:textId="3FF3AEAA" w:rsidR="00962BF0" w:rsidRPr="00E87775" w:rsidRDefault="00962BF0" w:rsidP="00962BF0">
      <w:pPr>
        <w:numPr>
          <w:ilvl w:val="1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40CBD1F">
        <w:rPr>
          <w:rFonts w:ascii="Calibri" w:eastAsia="Times New Roman" w:hAnsi="Calibri"/>
          <w:sz w:val="22"/>
          <w:szCs w:val="22"/>
          <w:lang w:eastAsia="en-US"/>
        </w:rPr>
        <w:t>Four General Principles of Motivational Interviewing (Miller &amp; Rollnick, 20</w:t>
      </w:r>
      <w:r w:rsidR="7FFC8A82" w:rsidRPr="040CBD1F">
        <w:rPr>
          <w:rFonts w:ascii="Calibri" w:eastAsia="Times New Roman" w:hAnsi="Calibri"/>
          <w:sz w:val="22"/>
          <w:szCs w:val="22"/>
          <w:lang w:eastAsia="en-US"/>
        </w:rPr>
        <w:t>23</w:t>
      </w:r>
      <w:r w:rsidRPr="040CBD1F">
        <w:rPr>
          <w:rFonts w:ascii="Calibri" w:eastAsia="Times New Roman" w:hAnsi="Calibri"/>
          <w:sz w:val="22"/>
          <w:szCs w:val="22"/>
          <w:lang w:eastAsia="en-US"/>
        </w:rPr>
        <w:t>)</w:t>
      </w:r>
    </w:p>
    <w:p w14:paraId="61729033" w14:textId="77777777" w:rsidR="00962BF0" w:rsidRPr="00E87775" w:rsidRDefault="00962BF0" w:rsidP="00962BF0">
      <w:pPr>
        <w:numPr>
          <w:ilvl w:val="2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Express empathy</w:t>
      </w:r>
    </w:p>
    <w:p w14:paraId="0312E200" w14:textId="77777777" w:rsidR="00962BF0" w:rsidRPr="00E87775" w:rsidRDefault="00962BF0" w:rsidP="00962BF0">
      <w:pPr>
        <w:numPr>
          <w:ilvl w:val="3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Foster a family-centered style of therapy.  </w:t>
      </w:r>
    </w:p>
    <w:p w14:paraId="0674DBF1" w14:textId="77777777" w:rsidR="00962BF0" w:rsidRPr="00E87775" w:rsidRDefault="00962BF0" w:rsidP="00962BF0">
      <w:pPr>
        <w:numPr>
          <w:ilvl w:val="3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Communicating acceptance will facilitate the process of change.  </w:t>
      </w:r>
    </w:p>
    <w:p w14:paraId="4C265A09" w14:textId="77777777" w:rsidR="00962BF0" w:rsidRPr="00E87775" w:rsidRDefault="00962BF0" w:rsidP="00962BF0">
      <w:pPr>
        <w:numPr>
          <w:ilvl w:val="3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Use reflective listening to help understand how the parent feels and views concerns/issues without judging, criticizing, blaming.  Express acceptance for the patient “as they are.”</w:t>
      </w:r>
    </w:p>
    <w:p w14:paraId="7658DF8D" w14:textId="77777777" w:rsidR="00962BF0" w:rsidRPr="00E87775" w:rsidRDefault="00962BF0" w:rsidP="00962BF0">
      <w:pPr>
        <w:numPr>
          <w:ilvl w:val="3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Ambivalence about changing should be expected and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accepted</w:t>
      </w:r>
      <w:proofErr w:type="gramEnd"/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 </w:t>
      </w:r>
    </w:p>
    <w:p w14:paraId="4A852267" w14:textId="77777777" w:rsidR="00962BF0" w:rsidRPr="00E87775" w:rsidRDefault="00962BF0" w:rsidP="00962BF0">
      <w:pPr>
        <w:numPr>
          <w:ilvl w:val="2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Develop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discrepancy</w:t>
      </w:r>
      <w:proofErr w:type="gramEnd"/>
    </w:p>
    <w:p w14:paraId="70859EC2" w14:textId="77777777" w:rsidR="00962BF0" w:rsidRPr="00E87775" w:rsidRDefault="00962BF0" w:rsidP="00962BF0">
      <w:pPr>
        <w:numPr>
          <w:ilvl w:val="3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The arguments and rationale for change must come from the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parent</w:t>
      </w:r>
      <w:proofErr w:type="gramEnd"/>
    </w:p>
    <w:p w14:paraId="51287468" w14:textId="77777777" w:rsidR="00962BF0" w:rsidRPr="00E87775" w:rsidRDefault="00962BF0" w:rsidP="00962BF0">
      <w:pPr>
        <w:numPr>
          <w:ilvl w:val="3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Help identify a discrepancy between a parent’s goals/values and current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behavior</w:t>
      </w:r>
      <w:proofErr w:type="gramEnd"/>
    </w:p>
    <w:p w14:paraId="1806A468" w14:textId="77777777" w:rsidR="00962BF0" w:rsidRPr="00E87775" w:rsidRDefault="00962BF0" w:rsidP="00962BF0">
      <w:pPr>
        <w:numPr>
          <w:ilvl w:val="3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Establishing the discrepancy is related to the importance of the change desired – highlighting the discrepancy will help overcome ambivalence by sparking intrinsic motivation (rather than change that relies on someone else’s goals)</w:t>
      </w:r>
    </w:p>
    <w:p w14:paraId="51DDEF77" w14:textId="77777777" w:rsidR="00962BF0" w:rsidRPr="00E87775" w:rsidRDefault="00962BF0" w:rsidP="00962BF0">
      <w:pPr>
        <w:numPr>
          <w:ilvl w:val="2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Roll with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resistance</w:t>
      </w:r>
      <w:proofErr w:type="gramEnd"/>
    </w:p>
    <w:p w14:paraId="4A387F39" w14:textId="77777777" w:rsidR="00962BF0" w:rsidRPr="00E87775" w:rsidRDefault="00962BF0" w:rsidP="00962BF0">
      <w:pPr>
        <w:numPr>
          <w:ilvl w:val="3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Disengage with arguments against change.  </w:t>
      </w:r>
    </w:p>
    <w:p w14:paraId="7475831F" w14:textId="77777777" w:rsidR="00962BF0" w:rsidRPr="00E87775" w:rsidRDefault="00962BF0" w:rsidP="00962BF0">
      <w:pPr>
        <w:numPr>
          <w:ilvl w:val="3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Do not oppose resistance.  </w:t>
      </w:r>
    </w:p>
    <w:p w14:paraId="5B343F29" w14:textId="77777777" w:rsidR="00962BF0" w:rsidRPr="00E87775" w:rsidRDefault="00962BF0" w:rsidP="00962BF0">
      <w:pPr>
        <w:numPr>
          <w:ilvl w:val="3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New ideas can be accepted but not imposed by the therapist.  The parent is the primary resource for determining solutions to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problems</w:t>
      </w:r>
      <w:proofErr w:type="gramEnd"/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  </w:t>
      </w:r>
    </w:p>
    <w:p w14:paraId="7E67EE51" w14:textId="77777777" w:rsidR="00962BF0" w:rsidRPr="00E87775" w:rsidRDefault="00962BF0" w:rsidP="00962BF0">
      <w:pPr>
        <w:numPr>
          <w:ilvl w:val="3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Resistance is a signal to the therapist to respond differently.</w:t>
      </w:r>
    </w:p>
    <w:p w14:paraId="742EA53D" w14:textId="77777777" w:rsidR="00962BF0" w:rsidRPr="00E87775" w:rsidRDefault="00962BF0" w:rsidP="00962BF0">
      <w:pPr>
        <w:numPr>
          <w:ilvl w:val="2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Support self-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efficacy</w:t>
      </w:r>
      <w:proofErr w:type="gramEnd"/>
    </w:p>
    <w:p w14:paraId="3C861344" w14:textId="77777777" w:rsidR="00962BF0" w:rsidRPr="00E87775" w:rsidRDefault="00962BF0" w:rsidP="00962BF0">
      <w:pPr>
        <w:numPr>
          <w:ilvl w:val="3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The parent’s belief in the capacity for change (hope) is a critical source of motivation.  </w:t>
      </w:r>
    </w:p>
    <w:p w14:paraId="7E9DE626" w14:textId="77777777" w:rsidR="00962BF0" w:rsidRPr="00E87775" w:rsidRDefault="00962BF0" w:rsidP="00962BF0">
      <w:pPr>
        <w:numPr>
          <w:ilvl w:val="3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The therapist’s belief in the parent’s ability to change may be a self-fulfilling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prophecy</w:t>
      </w:r>
      <w:proofErr w:type="gramEnd"/>
    </w:p>
    <w:p w14:paraId="0A9346D4" w14:textId="77777777" w:rsidR="00962BF0" w:rsidRPr="00E87775" w:rsidRDefault="00962BF0" w:rsidP="00962BF0">
      <w:pPr>
        <w:numPr>
          <w:ilvl w:val="3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The message should be: “If you wish, I can help you change.”</w:t>
      </w:r>
    </w:p>
    <w:p w14:paraId="4F10F2C7" w14:textId="77777777" w:rsidR="00962BF0" w:rsidRDefault="00962BF0" w:rsidP="00962BF0">
      <w:pPr>
        <w:numPr>
          <w:ilvl w:val="0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Affirm family engagement and efforts to implement recommended strategies/support the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child</w:t>
      </w:r>
      <w:proofErr w:type="gramEnd"/>
    </w:p>
    <w:p w14:paraId="30F6675F" w14:textId="35720EC0" w:rsidR="00D94B36" w:rsidRPr="00E87775" w:rsidRDefault="00A6144E" w:rsidP="00962BF0">
      <w:pPr>
        <w:numPr>
          <w:ilvl w:val="0"/>
          <w:numId w:val="6"/>
        </w:numPr>
        <w:rPr>
          <w:rFonts w:ascii="Calibri" w:eastAsia="Times New Roman" w:hAnsi="Calibri"/>
          <w:sz w:val="22"/>
          <w:szCs w:val="22"/>
          <w:lang w:eastAsia="en-US"/>
        </w:rPr>
      </w:pPr>
      <w:r>
        <w:rPr>
          <w:rFonts w:ascii="Calibri" w:eastAsia="Times New Roman" w:hAnsi="Calibri"/>
          <w:sz w:val="22"/>
          <w:szCs w:val="22"/>
          <w:lang w:eastAsia="en-US"/>
        </w:rPr>
        <w:lastRenderedPageBreak/>
        <w:t>Acknowledge that parental stress</w:t>
      </w:r>
      <w:r w:rsidR="0034188C">
        <w:rPr>
          <w:rFonts w:ascii="Calibri" w:eastAsia="Times New Roman" w:hAnsi="Calibri"/>
          <w:sz w:val="22"/>
          <w:szCs w:val="22"/>
          <w:lang w:eastAsia="en-US"/>
        </w:rPr>
        <w:t xml:space="preserve"> impacts how adults care for their children. Provide opportunities to discuss stressors, offer support, and discuss strategies for caregiver distress tolerance.</w:t>
      </w:r>
    </w:p>
    <w:p w14:paraId="583EAC3C" w14:textId="77777777" w:rsidR="00962BF0" w:rsidRPr="00E87775" w:rsidRDefault="00962BF0" w:rsidP="00962BF0">
      <w:p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u w:val="single"/>
          <w:lang w:eastAsia="en-US"/>
        </w:rPr>
        <w:t>Community Health Partner Tasks:</w:t>
      </w:r>
    </w:p>
    <w:p w14:paraId="776261DF" w14:textId="52440CA1" w:rsidR="00962BF0" w:rsidRPr="00E87775" w:rsidRDefault="00962BF0" w:rsidP="00962BF0">
      <w:pPr>
        <w:numPr>
          <w:ilvl w:val="0"/>
          <w:numId w:val="8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40CBD1F">
        <w:rPr>
          <w:rFonts w:ascii="Calibri" w:eastAsia="Times New Roman" w:hAnsi="Calibri"/>
          <w:sz w:val="22"/>
          <w:szCs w:val="22"/>
          <w:lang w:eastAsia="en-US"/>
        </w:rPr>
        <w:t xml:space="preserve">Contact the family by phone </w:t>
      </w:r>
      <w:r w:rsidR="089C54C0" w:rsidRPr="040CBD1F">
        <w:rPr>
          <w:rFonts w:ascii="Calibri" w:eastAsia="Times New Roman" w:hAnsi="Calibri"/>
          <w:sz w:val="22"/>
          <w:szCs w:val="22"/>
          <w:lang w:eastAsia="en-US"/>
        </w:rPr>
        <w:t xml:space="preserve">about </w:t>
      </w:r>
      <w:r w:rsidRPr="040CBD1F">
        <w:rPr>
          <w:rFonts w:ascii="Calibri" w:eastAsia="Times New Roman" w:hAnsi="Calibri"/>
          <w:sz w:val="22"/>
          <w:szCs w:val="22"/>
          <w:lang w:eastAsia="en-US"/>
        </w:rPr>
        <w:t>twice per month during the intervention period and after each missed session.</w:t>
      </w:r>
    </w:p>
    <w:p w14:paraId="14518D51" w14:textId="710AA45C" w:rsidR="00962BF0" w:rsidRPr="00E87775" w:rsidRDefault="00962BF0" w:rsidP="00962BF0">
      <w:pPr>
        <w:numPr>
          <w:ilvl w:val="0"/>
          <w:numId w:val="8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Remind the family about upcoming session</w:t>
      </w:r>
      <w:r>
        <w:rPr>
          <w:rFonts w:ascii="Calibri" w:eastAsia="Times New Roman" w:hAnsi="Calibri"/>
          <w:sz w:val="22"/>
          <w:szCs w:val="22"/>
          <w:lang w:eastAsia="en-US"/>
        </w:rPr>
        <w:t>s</w:t>
      </w: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 and discuss potential barriers to attendance. </w:t>
      </w:r>
    </w:p>
    <w:p w14:paraId="17A72615" w14:textId="77777777" w:rsidR="00962BF0" w:rsidRPr="00E87775" w:rsidRDefault="00962BF0" w:rsidP="00962BF0">
      <w:pPr>
        <w:numPr>
          <w:ilvl w:val="0"/>
          <w:numId w:val="8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Encourage the family to complete between-session homework assignments. Discuss barriers to implementation. Share information about implementation challenges with PASS therapist</w:t>
      </w:r>
      <w:r>
        <w:rPr>
          <w:rFonts w:ascii="Calibri" w:eastAsia="Times New Roman" w:hAnsi="Calibri"/>
          <w:sz w:val="22"/>
          <w:szCs w:val="22"/>
          <w:lang w:eastAsia="en-US"/>
        </w:rPr>
        <w:t xml:space="preserve"> (document telephone encounter in the EHR)</w:t>
      </w: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.  </w:t>
      </w:r>
    </w:p>
    <w:p w14:paraId="026CBC50" w14:textId="77777777" w:rsidR="00962BF0" w:rsidRPr="00E87775" w:rsidRDefault="00962BF0" w:rsidP="00962BF0">
      <w:pPr>
        <w:numPr>
          <w:ilvl w:val="0"/>
          <w:numId w:val="8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Communicate with families about useful community resources (e.g., after school tutoring programs).</w:t>
      </w:r>
    </w:p>
    <w:p w14:paraId="208103E2" w14:textId="77777777" w:rsidR="00962BF0" w:rsidRPr="00E87775" w:rsidRDefault="00962BF0" w:rsidP="00962BF0">
      <w:pPr>
        <w:numPr>
          <w:ilvl w:val="0"/>
          <w:numId w:val="8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Respond to family questions about community resources. Interface with practice-based social workers as needed (e.g., to address housing or other services questions). </w:t>
      </w:r>
    </w:p>
    <w:p w14:paraId="107EBF23" w14:textId="77777777" w:rsidR="00962BF0" w:rsidRPr="00E87775" w:rsidRDefault="00962BF0" w:rsidP="00962BF0">
      <w:pPr>
        <w:rPr>
          <w:rFonts w:ascii="Calibri" w:eastAsia="Times New Roman" w:hAnsi="Calibri"/>
          <w:b/>
          <w:smallCaps/>
          <w:sz w:val="22"/>
          <w:szCs w:val="22"/>
          <w:u w:val="single"/>
          <w:lang w:eastAsia="en-US"/>
        </w:rPr>
      </w:pPr>
    </w:p>
    <w:p w14:paraId="69775783" w14:textId="77777777" w:rsidR="00962BF0" w:rsidRPr="00E87775" w:rsidRDefault="00962BF0" w:rsidP="00962BF0">
      <w:pPr>
        <w:rPr>
          <w:rFonts w:ascii="Calibri" w:eastAsia="Times New Roman" w:hAnsi="Calibri"/>
          <w:b/>
          <w:smallCaps/>
          <w:sz w:val="22"/>
          <w:szCs w:val="22"/>
          <w:u w:val="single"/>
          <w:lang w:eastAsia="en-US"/>
        </w:rPr>
      </w:pPr>
      <w:r w:rsidRPr="00E87775">
        <w:rPr>
          <w:rFonts w:ascii="Calibri" w:eastAsia="Times New Roman" w:hAnsi="Calibri"/>
          <w:b/>
          <w:smallCaps/>
          <w:sz w:val="22"/>
          <w:szCs w:val="22"/>
          <w:u w:val="single"/>
          <w:lang w:eastAsia="en-US"/>
        </w:rPr>
        <w:t>Team-based Care Strategies (Integrated Medical and Behavioral Health Care)</w:t>
      </w:r>
    </w:p>
    <w:p w14:paraId="22652677" w14:textId="77777777" w:rsidR="00962BF0" w:rsidRPr="00E87775" w:rsidRDefault="00962BF0" w:rsidP="00962BF0">
      <w:pPr>
        <w:rPr>
          <w:rFonts w:ascii="Calibri" w:eastAsia="Times New Roman" w:hAnsi="Calibri"/>
          <w:sz w:val="22"/>
          <w:szCs w:val="22"/>
          <w:u w:val="single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u w:val="single"/>
          <w:lang w:eastAsia="en-US"/>
        </w:rPr>
        <w:t>Goals:</w:t>
      </w:r>
    </w:p>
    <w:p w14:paraId="1D816FF6" w14:textId="77777777" w:rsidR="00962BF0" w:rsidRPr="00E87775" w:rsidRDefault="00962BF0" w:rsidP="00962BF0">
      <w:pPr>
        <w:numPr>
          <w:ilvl w:val="0"/>
          <w:numId w:val="7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Establish a collaborative relationship with the PCP and review common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factors</w:t>
      </w:r>
      <w:proofErr w:type="gramEnd"/>
    </w:p>
    <w:p w14:paraId="09B0E3D9" w14:textId="77777777" w:rsidR="00962BF0" w:rsidRPr="00E87775" w:rsidRDefault="00962BF0" w:rsidP="00962BF0">
      <w:pPr>
        <w:numPr>
          <w:ilvl w:val="1"/>
          <w:numId w:val="7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Notify PCP that family has consented to treatment; provide overview of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PASS</w:t>
      </w:r>
      <w:proofErr w:type="gramEnd"/>
    </w:p>
    <w:p w14:paraId="6221A724" w14:textId="77777777" w:rsidR="00962BF0" w:rsidRPr="00E87775" w:rsidRDefault="00962BF0" w:rsidP="00962BF0">
      <w:pPr>
        <w:numPr>
          <w:ilvl w:val="1"/>
          <w:numId w:val="7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Encourage PCPs to listen with empathy, instill hope, and obtain permission from families to discuss sensitive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issues</w:t>
      </w:r>
      <w:proofErr w:type="gramEnd"/>
    </w:p>
    <w:p w14:paraId="4015E978" w14:textId="77777777" w:rsidR="00962BF0" w:rsidRPr="00E87775" w:rsidRDefault="00962BF0" w:rsidP="00962BF0">
      <w:pPr>
        <w:numPr>
          <w:ilvl w:val="0"/>
          <w:numId w:val="7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Establish a family-centered treatment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plan</w:t>
      </w:r>
      <w:proofErr w:type="gramEnd"/>
    </w:p>
    <w:p w14:paraId="23AA6ED2" w14:textId="77777777" w:rsidR="00962BF0" w:rsidRPr="00E87775" w:rsidRDefault="00962BF0" w:rsidP="00962BF0">
      <w:pPr>
        <w:numPr>
          <w:ilvl w:val="1"/>
          <w:numId w:val="5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After the initial PASS session with the family, share preliminary treatment plan with the PCP (route initial PASS session note to PCP)</w:t>
      </w:r>
    </w:p>
    <w:p w14:paraId="5C6A3A0A" w14:textId="77777777" w:rsidR="00962BF0" w:rsidRPr="00E87775" w:rsidRDefault="00962BF0" w:rsidP="00962BF0">
      <w:pPr>
        <w:numPr>
          <w:ilvl w:val="1"/>
          <w:numId w:val="5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Encourage the PCP to identify additional goals in preparation for conjoint session with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family</w:t>
      </w:r>
      <w:proofErr w:type="gramEnd"/>
    </w:p>
    <w:p w14:paraId="724183F8" w14:textId="77777777" w:rsidR="00962BF0" w:rsidRPr="00E87775" w:rsidRDefault="00962BF0" w:rsidP="00962BF0">
      <w:pPr>
        <w:numPr>
          <w:ilvl w:val="1"/>
          <w:numId w:val="5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Remind PCP about team-based care expectations and communication plan (e.g., communications through EHR, expected timeline, method to contact therapist if needed). </w:t>
      </w:r>
    </w:p>
    <w:p w14:paraId="5670C857" w14:textId="77777777" w:rsidR="00962BF0" w:rsidRPr="00E87775" w:rsidRDefault="00962BF0" w:rsidP="00962BF0">
      <w:pPr>
        <w:numPr>
          <w:ilvl w:val="0"/>
          <w:numId w:val="7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Provide feedback to PCP throughout the intervention about changes in treatment plan or if the child/family experiences a significant setback. </w:t>
      </w:r>
    </w:p>
    <w:p w14:paraId="3FC28633" w14:textId="15AADFAA" w:rsidR="00962BF0" w:rsidRPr="00E87775" w:rsidRDefault="00962BF0" w:rsidP="00962BF0">
      <w:pPr>
        <w:numPr>
          <w:ilvl w:val="1"/>
          <w:numId w:val="7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If the PCP is managing medication and there is a medication concern, notify PCP through EHR. </w:t>
      </w:r>
      <w:r w:rsidR="00247025">
        <w:rPr>
          <w:rFonts w:ascii="Calibri" w:eastAsia="Times New Roman" w:hAnsi="Calibri"/>
          <w:sz w:val="22"/>
          <w:szCs w:val="22"/>
          <w:lang w:eastAsia="en-US"/>
        </w:rPr>
        <w:t>Collaborate with PCP to monitor child response to medication.</w:t>
      </w:r>
    </w:p>
    <w:p w14:paraId="24A32F24" w14:textId="77777777" w:rsidR="00962BF0" w:rsidRPr="00E87775" w:rsidRDefault="00962BF0" w:rsidP="00962BF0">
      <w:pPr>
        <w:numPr>
          <w:ilvl w:val="1"/>
          <w:numId w:val="7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If there are concerns about family attendance/adherence:</w:t>
      </w:r>
    </w:p>
    <w:p w14:paraId="23543F0A" w14:textId="77777777" w:rsidR="00962BF0" w:rsidRPr="00E87775" w:rsidRDefault="00962BF0" w:rsidP="00962BF0">
      <w:pPr>
        <w:numPr>
          <w:ilvl w:val="2"/>
          <w:numId w:val="7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Notify PCP about concerns (use EHR and discuss in person)</w:t>
      </w:r>
    </w:p>
    <w:p w14:paraId="720316A1" w14:textId="77777777" w:rsidR="00962BF0" w:rsidRPr="00E87775" w:rsidRDefault="00962BF0" w:rsidP="00962BF0">
      <w:pPr>
        <w:numPr>
          <w:ilvl w:val="2"/>
          <w:numId w:val="7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Collaborate with PCP to develop a strategy to encourage attendance/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adherence</w:t>
      </w:r>
      <w:proofErr w:type="gramEnd"/>
    </w:p>
    <w:p w14:paraId="7B8820EF" w14:textId="77777777" w:rsidR="00962BF0" w:rsidRPr="00E87775" w:rsidRDefault="00962BF0" w:rsidP="00962BF0">
      <w:pPr>
        <w:numPr>
          <w:ilvl w:val="2"/>
          <w:numId w:val="7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When warranted, involve the practice-based social worker (at PCP’s direction)</w:t>
      </w:r>
    </w:p>
    <w:p w14:paraId="30647A2B" w14:textId="77777777" w:rsidR="00962BF0" w:rsidRPr="00E87775" w:rsidRDefault="00962BF0" w:rsidP="00962BF0">
      <w:pPr>
        <w:numPr>
          <w:ilvl w:val="0"/>
          <w:numId w:val="7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At the conclusion of treatment, complete discharge/transfer summary document and route to PCP in EHR. </w:t>
      </w:r>
    </w:p>
    <w:p w14:paraId="19AF9B84" w14:textId="77777777" w:rsidR="00962BF0" w:rsidRPr="00E87775" w:rsidRDefault="00962BF0" w:rsidP="00962BF0">
      <w:pPr>
        <w:rPr>
          <w:rFonts w:ascii="Calibri" w:eastAsia="Times New Roman" w:hAnsi="Calibri"/>
          <w:b/>
          <w:smallCaps/>
          <w:sz w:val="22"/>
          <w:szCs w:val="22"/>
          <w:u w:val="single"/>
          <w:lang w:eastAsia="en-US"/>
        </w:rPr>
      </w:pPr>
    </w:p>
    <w:p w14:paraId="00EDCCE8" w14:textId="77777777" w:rsidR="00962BF0" w:rsidRPr="00E87775" w:rsidRDefault="00962BF0" w:rsidP="00962BF0">
      <w:pPr>
        <w:rPr>
          <w:rFonts w:ascii="Calibri" w:eastAsia="Times New Roman" w:hAnsi="Calibri"/>
          <w:b/>
          <w:smallCaps/>
          <w:sz w:val="22"/>
          <w:szCs w:val="22"/>
          <w:u w:val="single"/>
          <w:lang w:eastAsia="en-US"/>
        </w:rPr>
      </w:pPr>
      <w:r w:rsidRPr="00E87775">
        <w:rPr>
          <w:rFonts w:ascii="Calibri" w:eastAsia="Times New Roman" w:hAnsi="Calibri"/>
          <w:b/>
          <w:smallCaps/>
          <w:sz w:val="22"/>
          <w:szCs w:val="22"/>
          <w:u w:val="single"/>
          <w:lang w:eastAsia="en-US"/>
        </w:rPr>
        <w:t>PASS Intervention Modules</w:t>
      </w:r>
    </w:p>
    <w:p w14:paraId="3DDA8B5E" w14:textId="77777777" w:rsidR="00962BF0" w:rsidRPr="00E87775" w:rsidRDefault="00962BF0" w:rsidP="00962BF0">
      <w:p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PASS intervention modules are selected and implemented based on family-identified goals for treatment and according to the family-centered treatment plan. Relevant modules are then reviewed during each PASS session (i.e., family intervention and family-school intervention content may be addressed during the same session). The following is a list of goals to be accomplished within each intervention module. These goals are addressed as relevant for each family throughout multiple sessions. </w:t>
      </w:r>
    </w:p>
    <w:p w14:paraId="042159A3" w14:textId="77777777" w:rsidR="00962BF0" w:rsidRPr="00E87775" w:rsidRDefault="00962BF0" w:rsidP="00962BF0">
      <w:pPr>
        <w:rPr>
          <w:rFonts w:ascii="Calibri" w:eastAsia="Times New Roman" w:hAnsi="Calibri"/>
          <w:sz w:val="22"/>
          <w:szCs w:val="22"/>
          <w:lang w:eastAsia="en-US"/>
        </w:rPr>
      </w:pPr>
    </w:p>
    <w:p w14:paraId="0E7881E8" w14:textId="0BC4A46D" w:rsidR="00962BF0" w:rsidRPr="00E87775" w:rsidRDefault="14DE85D5" w:rsidP="00962BF0">
      <w:pPr>
        <w:rPr>
          <w:rFonts w:ascii="Calibri" w:eastAsia="Times New Roman" w:hAnsi="Calibri"/>
          <w:b/>
          <w:smallCaps/>
          <w:sz w:val="22"/>
          <w:szCs w:val="22"/>
          <w:u w:val="single"/>
          <w:lang w:eastAsia="en-US"/>
        </w:rPr>
      </w:pPr>
      <w:r w:rsidRPr="46B99A66">
        <w:rPr>
          <w:rFonts w:ascii="Calibri" w:eastAsia="Times New Roman" w:hAnsi="Calibri"/>
          <w:b/>
          <w:bCs/>
          <w:smallCaps/>
          <w:sz w:val="22"/>
          <w:szCs w:val="22"/>
          <w:u w:val="single"/>
          <w:lang w:eastAsia="en-US"/>
        </w:rPr>
        <w:lastRenderedPageBreak/>
        <w:t xml:space="preserve">Module 1: </w:t>
      </w:r>
      <w:r w:rsidR="00962BF0" w:rsidRPr="00E87775">
        <w:rPr>
          <w:rFonts w:ascii="Calibri" w:eastAsia="Times New Roman" w:hAnsi="Calibri"/>
          <w:b/>
          <w:smallCaps/>
          <w:sz w:val="22"/>
          <w:szCs w:val="22"/>
          <w:u w:val="single"/>
          <w:lang w:eastAsia="en-US"/>
        </w:rPr>
        <w:t xml:space="preserve">Evidence-based Behavioral Parent Training </w:t>
      </w:r>
    </w:p>
    <w:p w14:paraId="401C63E5" w14:textId="77777777" w:rsidR="00962BF0" w:rsidRPr="00E87775" w:rsidRDefault="00962BF0" w:rsidP="00962BF0">
      <w:p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u w:val="single"/>
          <w:lang w:eastAsia="en-US"/>
        </w:rPr>
        <w:t>Goals:</w:t>
      </w:r>
    </w:p>
    <w:p w14:paraId="1C310E07" w14:textId="77777777" w:rsidR="00962BF0" w:rsidRPr="00E87775" w:rsidRDefault="00962BF0" w:rsidP="00962BF0">
      <w:pPr>
        <w:numPr>
          <w:ilvl w:val="0"/>
          <w:numId w:val="1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Educate parents about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ADHD</w:t>
      </w:r>
      <w:proofErr w:type="gramEnd"/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 </w:t>
      </w:r>
    </w:p>
    <w:p w14:paraId="1625620C" w14:textId="77777777" w:rsidR="00F15599" w:rsidRDefault="00F15599" w:rsidP="00962BF0">
      <w:pPr>
        <w:numPr>
          <w:ilvl w:val="0"/>
          <w:numId w:val="1"/>
        </w:numPr>
        <w:rPr>
          <w:rFonts w:ascii="Calibri" w:eastAsia="Times New Roman" w:hAnsi="Calibri"/>
          <w:sz w:val="22"/>
          <w:szCs w:val="22"/>
          <w:lang w:eastAsia="en-US"/>
        </w:rPr>
      </w:pPr>
      <w:r>
        <w:rPr>
          <w:rFonts w:ascii="Calibri" w:eastAsia="Times New Roman" w:hAnsi="Calibri"/>
          <w:sz w:val="22"/>
          <w:szCs w:val="22"/>
          <w:lang w:eastAsia="en-US"/>
        </w:rPr>
        <w:t xml:space="preserve">Discuss the importance of a positive parent-child </w:t>
      </w:r>
      <w:proofErr w:type="gramStart"/>
      <w:r>
        <w:rPr>
          <w:rFonts w:ascii="Calibri" w:eastAsia="Times New Roman" w:hAnsi="Calibri"/>
          <w:sz w:val="22"/>
          <w:szCs w:val="22"/>
          <w:lang w:eastAsia="en-US"/>
        </w:rPr>
        <w:t>relationship</w:t>
      </w:r>
      <w:proofErr w:type="gramEnd"/>
    </w:p>
    <w:p w14:paraId="20F3E11C" w14:textId="32482E4F" w:rsidR="00962BF0" w:rsidRPr="00E87775" w:rsidRDefault="00962BF0" w:rsidP="00962BF0">
      <w:pPr>
        <w:numPr>
          <w:ilvl w:val="0"/>
          <w:numId w:val="1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Describe positive attending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strategies</w:t>
      </w:r>
      <w:proofErr w:type="gramEnd"/>
    </w:p>
    <w:p w14:paraId="470FBC59" w14:textId="77777777" w:rsidR="00962BF0" w:rsidRPr="00E87775" w:rsidRDefault="00962BF0" w:rsidP="00962BF0">
      <w:pPr>
        <w:numPr>
          <w:ilvl w:val="0"/>
          <w:numId w:val="1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Present the components of The Child’s Game</w:t>
      </w:r>
    </w:p>
    <w:p w14:paraId="41B97F9E" w14:textId="77777777" w:rsidR="00962BF0" w:rsidRPr="00E87775" w:rsidRDefault="00962BF0" w:rsidP="00962BF0">
      <w:pPr>
        <w:numPr>
          <w:ilvl w:val="0"/>
          <w:numId w:val="1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Model and practice The Child’s Game with clinician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feedback</w:t>
      </w:r>
      <w:proofErr w:type="gramEnd"/>
    </w:p>
    <w:p w14:paraId="0461AFB6" w14:textId="77777777" w:rsidR="00962BF0" w:rsidRPr="00E87775" w:rsidRDefault="00962BF0" w:rsidP="00962BF0">
      <w:pPr>
        <w:numPr>
          <w:ilvl w:val="0"/>
          <w:numId w:val="1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Assist parents in analyzing the antecedents and consequences of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behavior</w:t>
      </w:r>
      <w:proofErr w:type="gramEnd"/>
    </w:p>
    <w:p w14:paraId="329E8E64" w14:textId="77777777" w:rsidR="00962BF0" w:rsidRPr="00E87775" w:rsidRDefault="00962BF0" w:rsidP="00962BF0">
      <w:pPr>
        <w:numPr>
          <w:ilvl w:val="0"/>
          <w:numId w:val="1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Educate parents about effective ways of giving instructions to their child.</w:t>
      </w:r>
    </w:p>
    <w:p w14:paraId="07C971CA" w14:textId="77777777" w:rsidR="00962BF0" w:rsidRPr="00E87775" w:rsidRDefault="00962BF0" w:rsidP="00962BF0">
      <w:pPr>
        <w:numPr>
          <w:ilvl w:val="0"/>
          <w:numId w:val="1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Introduce parents to basic consequence interventions for behavior management.</w:t>
      </w:r>
    </w:p>
    <w:p w14:paraId="561F1598" w14:textId="77777777" w:rsidR="00962BF0" w:rsidRPr="00E87775" w:rsidRDefault="00962BF0" w:rsidP="00962BF0">
      <w:pPr>
        <w:numPr>
          <w:ilvl w:val="0"/>
          <w:numId w:val="1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Discuss positive reinforcement and types of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reinforcers</w:t>
      </w:r>
      <w:proofErr w:type="gramEnd"/>
    </w:p>
    <w:p w14:paraId="018C3F70" w14:textId="77777777" w:rsidR="00962BF0" w:rsidRPr="00E87775" w:rsidRDefault="00962BF0" w:rsidP="00962BF0">
      <w:pPr>
        <w:numPr>
          <w:ilvl w:val="0"/>
          <w:numId w:val="1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Describe and develop a token economy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system</w:t>
      </w:r>
      <w:proofErr w:type="gramEnd"/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 </w:t>
      </w:r>
    </w:p>
    <w:p w14:paraId="7C6A6FA5" w14:textId="77777777" w:rsidR="00962BF0" w:rsidRPr="00E87775" w:rsidRDefault="00962BF0" w:rsidP="00962BF0">
      <w:pPr>
        <w:numPr>
          <w:ilvl w:val="0"/>
          <w:numId w:val="1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Educate parents about punishment.</w:t>
      </w:r>
    </w:p>
    <w:p w14:paraId="1A4A037B" w14:textId="77777777" w:rsidR="00962BF0" w:rsidRPr="00E87775" w:rsidRDefault="00962BF0" w:rsidP="00962BF0">
      <w:pPr>
        <w:numPr>
          <w:ilvl w:val="0"/>
          <w:numId w:val="1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Train parents to use punishment strategically.</w:t>
      </w:r>
    </w:p>
    <w:p w14:paraId="24745256" w14:textId="77777777" w:rsidR="00962BF0" w:rsidRPr="00E87775" w:rsidRDefault="00962BF0" w:rsidP="00962BF0">
      <w:pPr>
        <w:rPr>
          <w:rFonts w:ascii="Calibri" w:eastAsia="Times New Roman" w:hAnsi="Calibri"/>
          <w:sz w:val="22"/>
          <w:szCs w:val="22"/>
          <w:lang w:eastAsia="en-US"/>
        </w:rPr>
      </w:pPr>
    </w:p>
    <w:p w14:paraId="1D87801E" w14:textId="4F85C832" w:rsidR="00962BF0" w:rsidRPr="00E87775" w:rsidRDefault="3CAD029A" w:rsidP="040CBD1F">
      <w:pPr>
        <w:rPr>
          <w:rFonts w:ascii="Calibri" w:eastAsia="Times New Roman" w:hAnsi="Calibri"/>
          <w:b/>
          <w:bCs/>
          <w:smallCaps/>
          <w:sz w:val="22"/>
          <w:szCs w:val="22"/>
          <w:u w:val="single"/>
          <w:lang w:eastAsia="en-US"/>
        </w:rPr>
      </w:pPr>
      <w:r w:rsidRPr="040CBD1F">
        <w:rPr>
          <w:rFonts w:ascii="Calibri" w:eastAsia="Times New Roman" w:hAnsi="Calibri"/>
          <w:b/>
          <w:bCs/>
          <w:smallCaps/>
          <w:sz w:val="22"/>
          <w:szCs w:val="22"/>
          <w:u w:val="single"/>
          <w:lang w:eastAsia="en-US"/>
        </w:rPr>
        <w:t>Module 2:</w:t>
      </w:r>
      <w:r w:rsidR="001C35CF" w:rsidRPr="040CBD1F">
        <w:rPr>
          <w:rFonts w:ascii="Calibri" w:eastAsia="Times New Roman" w:hAnsi="Calibri"/>
          <w:b/>
          <w:bCs/>
          <w:smallCaps/>
          <w:sz w:val="22"/>
          <w:szCs w:val="22"/>
          <w:u w:val="single"/>
          <w:lang w:eastAsia="en-US"/>
        </w:rPr>
        <w:t xml:space="preserve"> </w:t>
      </w:r>
      <w:r w:rsidR="00D24F22" w:rsidRPr="040CBD1F">
        <w:rPr>
          <w:rFonts w:ascii="Calibri" w:eastAsia="Times New Roman" w:hAnsi="Calibri"/>
          <w:b/>
          <w:bCs/>
          <w:smallCaps/>
          <w:sz w:val="22"/>
          <w:szCs w:val="22"/>
          <w:u w:val="single"/>
          <w:lang w:eastAsia="en-US"/>
        </w:rPr>
        <w:t>Health Promotion/</w:t>
      </w:r>
      <w:r w:rsidR="00962BF0" w:rsidRPr="040CBD1F">
        <w:rPr>
          <w:rFonts w:ascii="Calibri" w:eastAsia="Times New Roman" w:hAnsi="Calibri"/>
          <w:b/>
          <w:bCs/>
          <w:smallCaps/>
          <w:sz w:val="22"/>
          <w:szCs w:val="22"/>
          <w:u w:val="single"/>
          <w:lang w:eastAsia="en-US"/>
        </w:rPr>
        <w:t>Team-based Care</w:t>
      </w:r>
    </w:p>
    <w:p w14:paraId="724AAE53" w14:textId="77777777" w:rsidR="00962BF0" w:rsidRPr="00E87775" w:rsidRDefault="00962BF0" w:rsidP="00962BF0">
      <w:p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u w:val="single"/>
          <w:lang w:eastAsia="en-US"/>
        </w:rPr>
        <w:t>Goals:</w:t>
      </w:r>
    </w:p>
    <w:p w14:paraId="360EA588" w14:textId="23B03EE1" w:rsidR="00962BF0" w:rsidRPr="00E87775" w:rsidRDefault="00962BF0" w:rsidP="00962BF0">
      <w:pPr>
        <w:numPr>
          <w:ilvl w:val="0"/>
          <w:numId w:val="2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Describe the importance of collaboration</w:t>
      </w:r>
      <w:r w:rsidR="00652775">
        <w:rPr>
          <w:rFonts w:ascii="Calibri" w:eastAsia="Times New Roman" w:hAnsi="Calibri"/>
          <w:sz w:val="22"/>
          <w:szCs w:val="22"/>
          <w:lang w:eastAsia="en-US"/>
        </w:rPr>
        <w:t xml:space="preserve"> with the child’s medical </w:t>
      </w:r>
      <w:proofErr w:type="gramStart"/>
      <w:r w:rsidR="00652775">
        <w:rPr>
          <w:rFonts w:ascii="Calibri" w:eastAsia="Times New Roman" w:hAnsi="Calibri"/>
          <w:sz w:val="22"/>
          <w:szCs w:val="22"/>
          <w:lang w:eastAsia="en-US"/>
        </w:rPr>
        <w:t>team</w:t>
      </w:r>
      <w:proofErr w:type="gramEnd"/>
    </w:p>
    <w:p w14:paraId="6AF12427" w14:textId="59327A82" w:rsidR="00962BF0" w:rsidRPr="00E87775" w:rsidRDefault="00962BF0" w:rsidP="00962BF0">
      <w:pPr>
        <w:numPr>
          <w:ilvl w:val="0"/>
          <w:numId w:val="2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Identify problems and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resources</w:t>
      </w:r>
      <w:proofErr w:type="gramEnd"/>
    </w:p>
    <w:p w14:paraId="4004CC87" w14:textId="6AC551C4" w:rsidR="00962BF0" w:rsidRPr="00E87775" w:rsidRDefault="00962BF0" w:rsidP="00962BF0">
      <w:pPr>
        <w:numPr>
          <w:ilvl w:val="0"/>
          <w:numId w:val="2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Describe ways to foster connections with primary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care</w:t>
      </w:r>
      <w:proofErr w:type="gramEnd"/>
    </w:p>
    <w:p w14:paraId="1818BF10" w14:textId="7F569BD8" w:rsidR="00962BF0" w:rsidRPr="00E87775" w:rsidRDefault="00E472C3" w:rsidP="00962BF0">
      <w:pPr>
        <w:numPr>
          <w:ilvl w:val="0"/>
          <w:numId w:val="2"/>
        </w:numPr>
        <w:rPr>
          <w:rFonts w:ascii="Calibri" w:eastAsia="Times New Roman" w:hAnsi="Calibri"/>
          <w:sz w:val="22"/>
          <w:szCs w:val="22"/>
          <w:lang w:eastAsia="en-US"/>
        </w:rPr>
      </w:pPr>
      <w:r>
        <w:rPr>
          <w:rFonts w:ascii="Calibri" w:eastAsia="Times New Roman" w:hAnsi="Calibri"/>
          <w:sz w:val="22"/>
          <w:szCs w:val="22"/>
          <w:lang w:eastAsia="en-US"/>
        </w:rPr>
        <w:t xml:space="preserve">Discuss healthy behavior and the impact on child development (e.g., </w:t>
      </w:r>
      <w:r w:rsidR="00C9089E">
        <w:rPr>
          <w:rFonts w:ascii="Calibri" w:eastAsia="Times New Roman" w:hAnsi="Calibri"/>
          <w:sz w:val="22"/>
          <w:szCs w:val="22"/>
          <w:lang w:eastAsia="en-US"/>
        </w:rPr>
        <w:t xml:space="preserve">healthy </w:t>
      </w:r>
      <w:r>
        <w:rPr>
          <w:rFonts w:ascii="Calibri" w:eastAsia="Times New Roman" w:hAnsi="Calibri"/>
          <w:sz w:val="22"/>
          <w:szCs w:val="22"/>
          <w:lang w:eastAsia="en-US"/>
        </w:rPr>
        <w:t>sleep</w:t>
      </w:r>
      <w:r w:rsidR="00C9089E">
        <w:rPr>
          <w:rFonts w:ascii="Calibri" w:eastAsia="Times New Roman" w:hAnsi="Calibri"/>
          <w:sz w:val="22"/>
          <w:szCs w:val="22"/>
          <w:lang w:eastAsia="en-US"/>
        </w:rPr>
        <w:t xml:space="preserve"> routine</w:t>
      </w:r>
      <w:r>
        <w:rPr>
          <w:rFonts w:ascii="Calibri" w:eastAsia="Times New Roman" w:hAnsi="Calibri"/>
          <w:sz w:val="22"/>
          <w:szCs w:val="22"/>
          <w:lang w:eastAsia="en-US"/>
        </w:rPr>
        <w:t>)</w:t>
      </w:r>
    </w:p>
    <w:p w14:paraId="086695D8" w14:textId="77777777" w:rsidR="00962BF0" w:rsidRPr="00E87775" w:rsidRDefault="00962BF0" w:rsidP="00962BF0">
      <w:pPr>
        <w:rPr>
          <w:rFonts w:ascii="Calibri" w:eastAsia="Times New Roman" w:hAnsi="Calibri"/>
          <w:sz w:val="22"/>
          <w:szCs w:val="22"/>
          <w:lang w:eastAsia="en-US"/>
        </w:rPr>
      </w:pPr>
    </w:p>
    <w:p w14:paraId="290FD1B1" w14:textId="1BD20588" w:rsidR="00962BF0" w:rsidRPr="00E87775" w:rsidRDefault="1370D6BA" w:rsidP="00962BF0">
      <w:pPr>
        <w:rPr>
          <w:rFonts w:ascii="Calibri" w:eastAsia="Times New Roman" w:hAnsi="Calibri"/>
          <w:b/>
          <w:smallCaps/>
          <w:sz w:val="22"/>
          <w:szCs w:val="22"/>
          <w:lang w:eastAsia="en-US"/>
        </w:rPr>
      </w:pPr>
      <w:r w:rsidRPr="46B99A66">
        <w:rPr>
          <w:rFonts w:ascii="Calibri" w:eastAsia="Times New Roman" w:hAnsi="Calibri"/>
          <w:b/>
          <w:bCs/>
          <w:smallCaps/>
          <w:sz w:val="22"/>
          <w:szCs w:val="22"/>
          <w:u w:val="single"/>
          <w:lang w:eastAsia="en-US"/>
        </w:rPr>
        <w:t xml:space="preserve">Module 3: </w:t>
      </w:r>
      <w:r w:rsidR="00250A05">
        <w:rPr>
          <w:rFonts w:ascii="Calibri" w:eastAsia="Times New Roman" w:hAnsi="Calibri"/>
          <w:b/>
          <w:bCs/>
          <w:smallCaps/>
          <w:sz w:val="22"/>
          <w:szCs w:val="22"/>
          <w:u w:val="single"/>
          <w:lang w:eastAsia="en-US"/>
        </w:rPr>
        <w:t xml:space="preserve">Family-School </w:t>
      </w:r>
      <w:r w:rsidR="007E2981">
        <w:rPr>
          <w:rFonts w:ascii="Calibri" w:eastAsia="Times New Roman" w:hAnsi="Calibri"/>
          <w:b/>
          <w:bCs/>
          <w:smallCaps/>
          <w:sz w:val="22"/>
          <w:szCs w:val="22"/>
          <w:u w:val="single"/>
          <w:lang w:eastAsia="en-US"/>
        </w:rPr>
        <w:t>Collaboration</w:t>
      </w:r>
    </w:p>
    <w:p w14:paraId="5EEC4E30" w14:textId="77777777" w:rsidR="00962BF0" w:rsidRPr="00E87775" w:rsidRDefault="00962BF0" w:rsidP="00962BF0">
      <w:p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u w:val="single"/>
          <w:lang w:eastAsia="en-US"/>
        </w:rPr>
        <w:t>Goals:</w:t>
      </w:r>
    </w:p>
    <w:p w14:paraId="67C9213B" w14:textId="407C914B" w:rsidR="002F33EF" w:rsidRDefault="00507DBC" w:rsidP="00962BF0">
      <w:pPr>
        <w:numPr>
          <w:ilvl w:val="0"/>
          <w:numId w:val="3"/>
        </w:numPr>
        <w:rPr>
          <w:rFonts w:ascii="Calibri" w:eastAsia="Times New Roman" w:hAnsi="Calibri"/>
          <w:sz w:val="22"/>
          <w:szCs w:val="22"/>
          <w:lang w:eastAsia="en-US"/>
        </w:rPr>
      </w:pPr>
      <w:r>
        <w:rPr>
          <w:rFonts w:ascii="Calibri" w:eastAsia="Times New Roman" w:hAnsi="Calibri"/>
          <w:sz w:val="22"/>
          <w:szCs w:val="22"/>
          <w:lang w:eastAsia="en-US"/>
        </w:rPr>
        <w:t xml:space="preserve">Review the impact of ADHD on school </w:t>
      </w:r>
      <w:proofErr w:type="gramStart"/>
      <w:r>
        <w:rPr>
          <w:rFonts w:ascii="Calibri" w:eastAsia="Times New Roman" w:hAnsi="Calibri"/>
          <w:sz w:val="22"/>
          <w:szCs w:val="22"/>
          <w:lang w:eastAsia="en-US"/>
        </w:rPr>
        <w:t>performance</w:t>
      </w:r>
      <w:proofErr w:type="gramEnd"/>
    </w:p>
    <w:p w14:paraId="4361218C" w14:textId="581FA62C" w:rsidR="00507DBC" w:rsidRDefault="00507DBC" w:rsidP="00962BF0">
      <w:pPr>
        <w:numPr>
          <w:ilvl w:val="0"/>
          <w:numId w:val="3"/>
        </w:numPr>
        <w:rPr>
          <w:rFonts w:ascii="Calibri" w:eastAsia="Times New Roman" w:hAnsi="Calibri"/>
          <w:sz w:val="22"/>
          <w:szCs w:val="22"/>
          <w:lang w:eastAsia="en-US"/>
        </w:rPr>
      </w:pPr>
      <w:r>
        <w:rPr>
          <w:rFonts w:ascii="Calibri" w:eastAsia="Times New Roman" w:hAnsi="Calibri"/>
          <w:sz w:val="22"/>
          <w:szCs w:val="22"/>
          <w:lang w:eastAsia="en-US"/>
        </w:rPr>
        <w:t xml:space="preserve">Prepare for teacher </w:t>
      </w:r>
      <w:proofErr w:type="gramStart"/>
      <w:r>
        <w:rPr>
          <w:rFonts w:ascii="Calibri" w:eastAsia="Times New Roman" w:hAnsi="Calibri"/>
          <w:sz w:val="22"/>
          <w:szCs w:val="22"/>
          <w:lang w:eastAsia="en-US"/>
        </w:rPr>
        <w:t>contact</w:t>
      </w:r>
      <w:proofErr w:type="gramEnd"/>
    </w:p>
    <w:p w14:paraId="0E27FE96" w14:textId="0A0C73C3" w:rsidR="00507DBC" w:rsidRDefault="00507DBC" w:rsidP="00962BF0">
      <w:pPr>
        <w:numPr>
          <w:ilvl w:val="0"/>
          <w:numId w:val="3"/>
        </w:numPr>
        <w:rPr>
          <w:rFonts w:ascii="Calibri" w:eastAsia="Times New Roman" w:hAnsi="Calibri"/>
          <w:sz w:val="22"/>
          <w:szCs w:val="22"/>
          <w:lang w:eastAsia="en-US"/>
        </w:rPr>
      </w:pPr>
      <w:r>
        <w:rPr>
          <w:rFonts w:ascii="Calibri" w:eastAsia="Times New Roman" w:hAnsi="Calibri"/>
          <w:sz w:val="22"/>
          <w:szCs w:val="22"/>
          <w:lang w:eastAsia="en-US"/>
        </w:rPr>
        <w:t xml:space="preserve">Monitor the family-school </w:t>
      </w:r>
      <w:proofErr w:type="gramStart"/>
      <w:r>
        <w:rPr>
          <w:rFonts w:ascii="Calibri" w:eastAsia="Times New Roman" w:hAnsi="Calibri"/>
          <w:sz w:val="22"/>
          <w:szCs w:val="22"/>
          <w:lang w:eastAsia="en-US"/>
        </w:rPr>
        <w:t>relationship</w:t>
      </w:r>
      <w:proofErr w:type="gramEnd"/>
    </w:p>
    <w:p w14:paraId="0C53362C" w14:textId="470EE540" w:rsidR="00D04AA7" w:rsidRDefault="00D04AA7" w:rsidP="00962BF0">
      <w:pPr>
        <w:numPr>
          <w:ilvl w:val="0"/>
          <w:numId w:val="3"/>
        </w:numPr>
        <w:rPr>
          <w:rFonts w:ascii="Calibri" w:eastAsia="Times New Roman" w:hAnsi="Calibri"/>
          <w:sz w:val="22"/>
          <w:szCs w:val="22"/>
          <w:lang w:eastAsia="en-US"/>
        </w:rPr>
      </w:pPr>
      <w:r>
        <w:rPr>
          <w:rFonts w:ascii="Calibri" w:eastAsia="Times New Roman" w:hAnsi="Calibri"/>
          <w:sz w:val="22"/>
          <w:szCs w:val="22"/>
          <w:lang w:eastAsia="en-US"/>
        </w:rPr>
        <w:t xml:space="preserve">Discuss the importance of positive student-teacher and family-school </w:t>
      </w:r>
      <w:proofErr w:type="gramStart"/>
      <w:r>
        <w:rPr>
          <w:rFonts w:ascii="Calibri" w:eastAsia="Times New Roman" w:hAnsi="Calibri"/>
          <w:sz w:val="22"/>
          <w:szCs w:val="22"/>
          <w:lang w:eastAsia="en-US"/>
        </w:rPr>
        <w:t>relationships</w:t>
      </w:r>
      <w:proofErr w:type="gramEnd"/>
    </w:p>
    <w:p w14:paraId="64F3A62B" w14:textId="250BED41" w:rsidR="00D04AA7" w:rsidRDefault="00D04AA7" w:rsidP="00962BF0">
      <w:pPr>
        <w:numPr>
          <w:ilvl w:val="0"/>
          <w:numId w:val="3"/>
        </w:numPr>
        <w:rPr>
          <w:rFonts w:ascii="Calibri" w:eastAsia="Times New Roman" w:hAnsi="Calibri"/>
          <w:sz w:val="22"/>
          <w:szCs w:val="22"/>
          <w:lang w:eastAsia="en-US"/>
        </w:rPr>
      </w:pPr>
      <w:r>
        <w:rPr>
          <w:rFonts w:ascii="Calibri" w:eastAsia="Times New Roman" w:hAnsi="Calibri"/>
          <w:sz w:val="22"/>
          <w:szCs w:val="22"/>
          <w:lang w:eastAsia="en-US"/>
        </w:rPr>
        <w:t>Review strategies for building partnerships with teachers</w:t>
      </w:r>
    </w:p>
    <w:p w14:paraId="49987CD4" w14:textId="3A6A7204" w:rsidR="00D04AA7" w:rsidRDefault="00D04AA7" w:rsidP="00962BF0">
      <w:pPr>
        <w:numPr>
          <w:ilvl w:val="0"/>
          <w:numId w:val="3"/>
        </w:numPr>
        <w:rPr>
          <w:rFonts w:ascii="Calibri" w:eastAsia="Times New Roman" w:hAnsi="Calibri"/>
          <w:sz w:val="22"/>
          <w:szCs w:val="22"/>
          <w:lang w:eastAsia="en-US"/>
        </w:rPr>
      </w:pPr>
      <w:r>
        <w:rPr>
          <w:rFonts w:ascii="Calibri" w:eastAsia="Times New Roman" w:hAnsi="Calibri"/>
          <w:sz w:val="22"/>
          <w:szCs w:val="22"/>
          <w:lang w:eastAsia="en-US"/>
        </w:rPr>
        <w:t xml:space="preserve">Provide psychoeducation about Section 504 </w:t>
      </w:r>
      <w:r w:rsidR="00652775">
        <w:rPr>
          <w:rFonts w:ascii="Calibri" w:eastAsia="Times New Roman" w:hAnsi="Calibri"/>
          <w:sz w:val="22"/>
          <w:szCs w:val="22"/>
          <w:lang w:eastAsia="en-US"/>
        </w:rPr>
        <w:t>Plans and Individualized Education Plans</w:t>
      </w:r>
    </w:p>
    <w:p w14:paraId="0FB36AF5" w14:textId="60E9AE04" w:rsidR="00652775" w:rsidRPr="00C9089E" w:rsidRDefault="002708D9" w:rsidP="00C9089E">
      <w:pPr>
        <w:numPr>
          <w:ilvl w:val="0"/>
          <w:numId w:val="3"/>
        </w:numPr>
        <w:rPr>
          <w:rFonts w:ascii="Calibri" w:eastAsia="Times New Roman" w:hAnsi="Calibri"/>
          <w:sz w:val="22"/>
          <w:szCs w:val="22"/>
          <w:lang w:eastAsia="en-US"/>
        </w:rPr>
      </w:pPr>
      <w:r>
        <w:rPr>
          <w:rFonts w:ascii="Calibri" w:eastAsia="Times New Roman" w:hAnsi="Calibri"/>
          <w:sz w:val="22"/>
          <w:szCs w:val="22"/>
          <w:lang w:eastAsia="en-US"/>
        </w:rPr>
        <w:t>Provide instruction in establishing a daily report card (DRC)</w:t>
      </w:r>
    </w:p>
    <w:p w14:paraId="04563963" w14:textId="77777777" w:rsidR="00962BF0" w:rsidRPr="00E87775" w:rsidRDefault="00962BF0" w:rsidP="00962BF0">
      <w:pPr>
        <w:rPr>
          <w:rFonts w:ascii="Calibri" w:eastAsia="Times New Roman" w:hAnsi="Calibri"/>
          <w:b/>
          <w:smallCaps/>
          <w:sz w:val="22"/>
          <w:szCs w:val="22"/>
          <w:lang w:eastAsia="en-US"/>
        </w:rPr>
      </w:pPr>
    </w:p>
    <w:p w14:paraId="7AE44DB9" w14:textId="4743A77C" w:rsidR="00962BF0" w:rsidRPr="00E87775" w:rsidRDefault="0569350E" w:rsidP="00962BF0">
      <w:pPr>
        <w:rPr>
          <w:rFonts w:ascii="Calibri" w:eastAsia="Times New Roman" w:hAnsi="Calibri"/>
          <w:b/>
          <w:smallCaps/>
          <w:sz w:val="22"/>
          <w:szCs w:val="22"/>
          <w:lang w:eastAsia="en-US"/>
        </w:rPr>
      </w:pPr>
      <w:r w:rsidRPr="46B99A66">
        <w:rPr>
          <w:rFonts w:ascii="Calibri" w:eastAsia="Times New Roman" w:hAnsi="Calibri"/>
          <w:smallCaps/>
          <w:sz w:val="22"/>
          <w:szCs w:val="22"/>
          <w:u w:val="single"/>
          <w:lang w:eastAsia="en-US"/>
        </w:rPr>
        <w:t>Phone Contact with Teacher:</w:t>
      </w:r>
      <w:r w:rsidR="00962BF0" w:rsidRPr="00E87775">
        <w:rPr>
          <w:rFonts w:ascii="Calibri" w:eastAsia="Times New Roman" w:hAnsi="Calibri"/>
          <w:b/>
          <w:smallCaps/>
          <w:sz w:val="22"/>
          <w:szCs w:val="22"/>
          <w:lang w:eastAsia="en-US"/>
        </w:rPr>
        <w:t xml:space="preserve"> </w:t>
      </w:r>
    </w:p>
    <w:p w14:paraId="2386AC58" w14:textId="61AB1DFD" w:rsidR="00962BF0" w:rsidRPr="00E87775" w:rsidRDefault="208FB58A" w:rsidP="00962BF0">
      <w:pPr>
        <w:rPr>
          <w:rFonts w:ascii="Calibri" w:eastAsia="Times New Roman" w:hAnsi="Calibri"/>
          <w:sz w:val="22"/>
          <w:szCs w:val="22"/>
          <w:lang w:eastAsia="en-US"/>
        </w:rPr>
      </w:pPr>
      <w:r w:rsidRPr="01EB2663">
        <w:rPr>
          <w:rFonts w:ascii="Calibri" w:eastAsia="Times New Roman" w:hAnsi="Calibri"/>
          <w:sz w:val="22"/>
          <w:szCs w:val="22"/>
          <w:lang w:eastAsia="en-US"/>
        </w:rPr>
        <w:t>A</w:t>
      </w:r>
      <w:r w:rsidR="00962BF0" w:rsidRPr="00E87775">
        <w:rPr>
          <w:rFonts w:ascii="Calibri" w:eastAsia="Times New Roman" w:hAnsi="Calibri"/>
          <w:sz w:val="22"/>
          <w:szCs w:val="22"/>
          <w:lang w:eastAsia="en-US"/>
        </w:rPr>
        <w:t xml:space="preserve">ttempt to schedule a time </w:t>
      </w:r>
      <w:r w:rsidR="374E51C8" w:rsidRPr="01EB2663">
        <w:rPr>
          <w:rFonts w:ascii="Calibri" w:eastAsia="Times New Roman" w:hAnsi="Calibri"/>
          <w:sz w:val="22"/>
          <w:szCs w:val="22"/>
          <w:lang w:eastAsia="en-US"/>
        </w:rPr>
        <w:t xml:space="preserve">for communication with the teacher early </w:t>
      </w:r>
      <w:r w:rsidR="374E51C8" w:rsidRPr="270862BE">
        <w:rPr>
          <w:rFonts w:ascii="Calibri" w:eastAsia="Times New Roman" w:hAnsi="Calibri"/>
          <w:sz w:val="22"/>
          <w:szCs w:val="22"/>
          <w:lang w:eastAsia="en-US"/>
        </w:rPr>
        <w:t>in intervention</w:t>
      </w:r>
      <w:r w:rsidR="00962BF0" w:rsidRPr="00E87775">
        <w:rPr>
          <w:rFonts w:ascii="Calibri" w:eastAsia="Times New Roman" w:hAnsi="Calibri"/>
          <w:sz w:val="22"/>
          <w:szCs w:val="22"/>
          <w:lang w:eastAsia="en-US"/>
        </w:rPr>
        <w:t xml:space="preserve"> (e.g., during teacher prep periods). Obtain teacher’s email address to maintain contact and allow for follow up communication/rescheduling if phone calls are missed. </w:t>
      </w:r>
      <w:r w:rsidR="00344D13">
        <w:rPr>
          <w:rFonts w:ascii="Calibri" w:eastAsia="Times New Roman" w:hAnsi="Calibri"/>
          <w:sz w:val="22"/>
          <w:szCs w:val="22"/>
          <w:lang w:eastAsia="en-US"/>
        </w:rPr>
        <w:t>The Community Health Partner may also support communication with the teacher (e.g., obtaining signed release of information from families, scheduling phone calls with teacher, obtaining teacher feedback about student performance).</w:t>
      </w:r>
    </w:p>
    <w:p w14:paraId="008E6272" w14:textId="77777777" w:rsidR="00962BF0" w:rsidRPr="00E87775" w:rsidRDefault="00962BF0" w:rsidP="00962BF0">
      <w:p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u w:val="single"/>
          <w:lang w:eastAsia="en-US"/>
        </w:rPr>
        <w:t>Goals:</w:t>
      </w:r>
    </w:p>
    <w:p w14:paraId="79E083C5" w14:textId="77777777" w:rsidR="00FA0677" w:rsidRDefault="00FA0677" w:rsidP="00962BF0">
      <w:pPr>
        <w:numPr>
          <w:ilvl w:val="0"/>
          <w:numId w:val="4"/>
        </w:numPr>
        <w:rPr>
          <w:rFonts w:ascii="Calibri" w:eastAsia="Times New Roman" w:hAnsi="Calibri"/>
          <w:sz w:val="22"/>
          <w:szCs w:val="22"/>
          <w:lang w:eastAsia="en-US"/>
        </w:rPr>
      </w:pPr>
      <w:r>
        <w:rPr>
          <w:rFonts w:ascii="Calibri" w:eastAsia="Times New Roman" w:hAnsi="Calibri"/>
          <w:sz w:val="22"/>
          <w:szCs w:val="22"/>
          <w:lang w:eastAsia="en-US"/>
        </w:rPr>
        <w:t xml:space="preserve">Describe the goals and “big ideas” of PASS – provide </w:t>
      </w:r>
      <w:proofErr w:type="gramStart"/>
      <w:r>
        <w:rPr>
          <w:rFonts w:ascii="Calibri" w:eastAsia="Times New Roman" w:hAnsi="Calibri"/>
          <w:sz w:val="22"/>
          <w:szCs w:val="22"/>
          <w:lang w:eastAsia="en-US"/>
        </w:rPr>
        <w:t>handouts</w:t>
      </w:r>
      <w:proofErr w:type="gramEnd"/>
      <w:r>
        <w:rPr>
          <w:rFonts w:ascii="Calibri" w:eastAsia="Times New Roman" w:hAnsi="Calibri"/>
          <w:sz w:val="22"/>
          <w:szCs w:val="22"/>
          <w:lang w:eastAsia="en-US"/>
        </w:rPr>
        <w:t xml:space="preserve"> </w:t>
      </w:r>
    </w:p>
    <w:p w14:paraId="716364E9" w14:textId="0EFCB663" w:rsidR="00962BF0" w:rsidRPr="00E87775" w:rsidRDefault="00962BF0" w:rsidP="00962BF0">
      <w:pPr>
        <w:numPr>
          <w:ilvl w:val="0"/>
          <w:numId w:val="4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Obtain information about the child’s school performance</w:t>
      </w:r>
      <w:r w:rsidR="00B864A4">
        <w:rPr>
          <w:rFonts w:ascii="Calibri" w:eastAsia="Times New Roman" w:hAnsi="Calibri"/>
          <w:sz w:val="22"/>
          <w:szCs w:val="22"/>
          <w:lang w:eastAsia="en-US"/>
        </w:rPr>
        <w:t>. Discuss child strengths and needs.</w:t>
      </w: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 </w:t>
      </w:r>
    </w:p>
    <w:p w14:paraId="0D233303" w14:textId="77777777" w:rsidR="00962BF0" w:rsidRPr="00E87775" w:rsidRDefault="00962BF0" w:rsidP="00962BF0">
      <w:pPr>
        <w:numPr>
          <w:ilvl w:val="0"/>
          <w:numId w:val="4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Discuss the family-school partnership and problem solve barriers to effective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collaboration</w:t>
      </w:r>
      <w:proofErr w:type="gramEnd"/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 </w:t>
      </w:r>
    </w:p>
    <w:p w14:paraId="1A68BC8E" w14:textId="3929DDEE" w:rsidR="00962BF0" w:rsidRPr="00E87775" w:rsidRDefault="00962BF0" w:rsidP="00962BF0">
      <w:pPr>
        <w:numPr>
          <w:ilvl w:val="0"/>
          <w:numId w:val="4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Review the use of the DRC when </w:t>
      </w:r>
      <w:proofErr w:type="gramStart"/>
      <w:r w:rsidRPr="00E87775">
        <w:rPr>
          <w:rFonts w:ascii="Calibri" w:eastAsia="Times New Roman" w:hAnsi="Calibri"/>
          <w:sz w:val="22"/>
          <w:szCs w:val="22"/>
          <w:lang w:eastAsia="en-US"/>
        </w:rPr>
        <w:t>relevant</w:t>
      </w:r>
      <w:proofErr w:type="gramEnd"/>
    </w:p>
    <w:p w14:paraId="3F164B7C" w14:textId="37ED452E" w:rsidR="00962BF0" w:rsidRPr="00E87775" w:rsidRDefault="00962BF0" w:rsidP="00962BF0">
      <w:pPr>
        <w:numPr>
          <w:ilvl w:val="1"/>
          <w:numId w:val="4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Discuss implementation and adherence. Problem</w:t>
      </w:r>
      <w:r w:rsidR="00963DE8">
        <w:rPr>
          <w:rFonts w:ascii="Calibri" w:eastAsia="Times New Roman" w:hAnsi="Calibri"/>
          <w:sz w:val="22"/>
          <w:szCs w:val="22"/>
          <w:lang w:eastAsia="en-US"/>
        </w:rPr>
        <w:t>-</w:t>
      </w: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solve barriers. </w:t>
      </w:r>
    </w:p>
    <w:p w14:paraId="555A9ADA" w14:textId="77777777" w:rsidR="00962BF0" w:rsidRPr="00E87775" w:rsidRDefault="00962BF0" w:rsidP="00962BF0">
      <w:pPr>
        <w:numPr>
          <w:ilvl w:val="1"/>
          <w:numId w:val="4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>Determine whether child is meeting goals. Consider whether goals should be adjusted and collaborate with teacher to adjust as necessary.</w:t>
      </w:r>
    </w:p>
    <w:p w14:paraId="0FF38FFD" w14:textId="77777777" w:rsidR="00962BF0" w:rsidRPr="00E87775" w:rsidRDefault="00962BF0" w:rsidP="00962BF0">
      <w:pPr>
        <w:numPr>
          <w:ilvl w:val="0"/>
          <w:numId w:val="4"/>
        </w:numPr>
        <w:rPr>
          <w:rFonts w:ascii="Calibri" w:eastAsia="Times New Roman" w:hAnsi="Calibri"/>
          <w:sz w:val="22"/>
          <w:szCs w:val="22"/>
          <w:lang w:eastAsia="en-US"/>
        </w:rPr>
      </w:pPr>
      <w:r w:rsidRPr="00E87775">
        <w:rPr>
          <w:rFonts w:ascii="Calibri" w:eastAsia="Times New Roman" w:hAnsi="Calibri"/>
          <w:sz w:val="22"/>
          <w:szCs w:val="22"/>
          <w:lang w:eastAsia="en-US"/>
        </w:rPr>
        <w:t xml:space="preserve">Encourage the teacher to follow up by phone if questions or concerns arise. </w:t>
      </w:r>
    </w:p>
    <w:p w14:paraId="0DE79AE1" w14:textId="3FD5638F" w:rsidR="00F65102" w:rsidRDefault="00F65102" w:rsidP="00962BF0"/>
    <w:sectPr w:rsidR="00F65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5646E"/>
    <w:multiLevelType w:val="hybridMultilevel"/>
    <w:tmpl w:val="149ABB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A122B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</w:abstractNum>
  <w:abstractNum w:abstractNumId="2" w15:restartNumberingAfterBreak="0">
    <w:nsid w:val="2694391C"/>
    <w:multiLevelType w:val="hybridMultilevel"/>
    <w:tmpl w:val="C3621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71416C"/>
    <w:multiLevelType w:val="hybridMultilevel"/>
    <w:tmpl w:val="1FDE053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58E503B6"/>
    <w:multiLevelType w:val="hybridMultilevel"/>
    <w:tmpl w:val="379EFC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FEE021C"/>
    <w:multiLevelType w:val="hybridMultilevel"/>
    <w:tmpl w:val="4DFC2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44664D"/>
    <w:multiLevelType w:val="hybridMultilevel"/>
    <w:tmpl w:val="45B0D824"/>
    <w:lvl w:ilvl="0" w:tplc="69C29696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873FF0"/>
    <w:multiLevelType w:val="hybridMultilevel"/>
    <w:tmpl w:val="96B8B4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7E7A6595"/>
    <w:multiLevelType w:val="hybridMultilevel"/>
    <w:tmpl w:val="4DFC2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0109355">
    <w:abstractNumId w:val="1"/>
  </w:num>
  <w:num w:numId="2" w16cid:durableId="1819374225">
    <w:abstractNumId w:val="4"/>
  </w:num>
  <w:num w:numId="3" w16cid:durableId="2114588142">
    <w:abstractNumId w:val="7"/>
  </w:num>
  <w:num w:numId="4" w16cid:durableId="618683043">
    <w:abstractNumId w:val="3"/>
  </w:num>
  <w:num w:numId="5" w16cid:durableId="1578251452">
    <w:abstractNumId w:val="0"/>
  </w:num>
  <w:num w:numId="6" w16cid:durableId="1022516163">
    <w:abstractNumId w:val="8"/>
  </w:num>
  <w:num w:numId="7" w16cid:durableId="31928619">
    <w:abstractNumId w:val="6"/>
  </w:num>
  <w:num w:numId="8" w16cid:durableId="1801917203">
    <w:abstractNumId w:val="5"/>
  </w:num>
  <w:num w:numId="9" w16cid:durableId="8827155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BF0"/>
    <w:rsid w:val="001164DD"/>
    <w:rsid w:val="001C35CF"/>
    <w:rsid w:val="00247025"/>
    <w:rsid w:val="00250A05"/>
    <w:rsid w:val="002708D9"/>
    <w:rsid w:val="00271450"/>
    <w:rsid w:val="002E6222"/>
    <w:rsid w:val="002F33EF"/>
    <w:rsid w:val="00326889"/>
    <w:rsid w:val="0034188C"/>
    <w:rsid w:val="00344D13"/>
    <w:rsid w:val="00350650"/>
    <w:rsid w:val="003E5C06"/>
    <w:rsid w:val="004018F9"/>
    <w:rsid w:val="00507DBC"/>
    <w:rsid w:val="00652775"/>
    <w:rsid w:val="00693C5F"/>
    <w:rsid w:val="00702B1E"/>
    <w:rsid w:val="00794F10"/>
    <w:rsid w:val="007E2981"/>
    <w:rsid w:val="009032AC"/>
    <w:rsid w:val="009049FF"/>
    <w:rsid w:val="00962BF0"/>
    <w:rsid w:val="00963DE8"/>
    <w:rsid w:val="009B52AD"/>
    <w:rsid w:val="00A14C2D"/>
    <w:rsid w:val="00A6144E"/>
    <w:rsid w:val="00A92B6C"/>
    <w:rsid w:val="00AB2E7D"/>
    <w:rsid w:val="00AD4A5F"/>
    <w:rsid w:val="00B16A8E"/>
    <w:rsid w:val="00B864A4"/>
    <w:rsid w:val="00C57F29"/>
    <w:rsid w:val="00C9089E"/>
    <w:rsid w:val="00D02421"/>
    <w:rsid w:val="00D04AA7"/>
    <w:rsid w:val="00D24F22"/>
    <w:rsid w:val="00D83F41"/>
    <w:rsid w:val="00D9171F"/>
    <w:rsid w:val="00D94B36"/>
    <w:rsid w:val="00DA5084"/>
    <w:rsid w:val="00E472C3"/>
    <w:rsid w:val="00E67859"/>
    <w:rsid w:val="00EB49A7"/>
    <w:rsid w:val="00EC6E50"/>
    <w:rsid w:val="00F15599"/>
    <w:rsid w:val="00F255B8"/>
    <w:rsid w:val="00F65102"/>
    <w:rsid w:val="00FA0677"/>
    <w:rsid w:val="01EB2663"/>
    <w:rsid w:val="0270ECBE"/>
    <w:rsid w:val="040CBD1F"/>
    <w:rsid w:val="0569350E"/>
    <w:rsid w:val="089C54C0"/>
    <w:rsid w:val="0986CF19"/>
    <w:rsid w:val="09A2CF6B"/>
    <w:rsid w:val="1370D6BA"/>
    <w:rsid w:val="14DE85D5"/>
    <w:rsid w:val="208FB58A"/>
    <w:rsid w:val="21093D66"/>
    <w:rsid w:val="263BCD9D"/>
    <w:rsid w:val="270862BE"/>
    <w:rsid w:val="2ED068B9"/>
    <w:rsid w:val="36F2534F"/>
    <w:rsid w:val="374E51C8"/>
    <w:rsid w:val="3CAD029A"/>
    <w:rsid w:val="3D94D654"/>
    <w:rsid w:val="46B99A66"/>
    <w:rsid w:val="49D0C989"/>
    <w:rsid w:val="5E9528D3"/>
    <w:rsid w:val="6470898B"/>
    <w:rsid w:val="6B892039"/>
    <w:rsid w:val="7FFC8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4CDDD"/>
  <w15:chartTrackingRefBased/>
  <w15:docId w15:val="{9D82B477-6030-482A-AEB9-2788BCF09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BF0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2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B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B1E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B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B1E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693C5F"/>
    <w:pPr>
      <w:ind w:left="720"/>
      <w:contextualSpacing/>
    </w:pPr>
  </w:style>
  <w:style w:type="paragraph" w:styleId="Revision">
    <w:name w:val="Revision"/>
    <w:hidden/>
    <w:uiPriority w:val="99"/>
    <w:semiHidden/>
    <w:rsid w:val="00D9171F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5</Words>
  <Characters>6647</Characters>
  <Application>Microsoft Office Word</Application>
  <DocSecurity>0</DocSecurity>
  <Lines>55</Lines>
  <Paragraphs>15</Paragraphs>
  <ScaleCrop>false</ScaleCrop>
  <Company/>
  <LinksUpToDate>false</LinksUpToDate>
  <CharactersWithSpaces>7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tone, Jennifer A</dc:creator>
  <cp:keywords/>
  <dc:description/>
  <cp:lastModifiedBy>Mautone, Jennifer A</cp:lastModifiedBy>
  <cp:revision>2</cp:revision>
  <dcterms:created xsi:type="dcterms:W3CDTF">2024-04-24T20:34:00Z</dcterms:created>
  <dcterms:modified xsi:type="dcterms:W3CDTF">2024-04-24T20:34:00Z</dcterms:modified>
</cp:coreProperties>
</file>